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951E3" w14:textId="121C12B3" w:rsidR="00B56E85" w:rsidRDefault="00B56E85" w:rsidP="00B56E85">
      <w:pPr>
        <w:snapToGrid w:val="0"/>
        <w:spacing w:line="480" w:lineRule="auto"/>
        <w:contextualSpacing/>
      </w:pPr>
      <w:r w:rsidRPr="00B56E85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B56E85">
        <w:rPr>
          <w:rFonts w:ascii="Times New Roman" w:hAnsi="Times New Roman" w:cs="Times New Roman"/>
          <w:sz w:val="24"/>
          <w:szCs w:val="24"/>
        </w:rPr>
        <w:t>Primers used for the qua</w:t>
      </w:r>
      <w:bookmarkStart w:id="0" w:name="_GoBack"/>
      <w:bookmarkEnd w:id="0"/>
      <w:r w:rsidRPr="00B56E85">
        <w:rPr>
          <w:rFonts w:ascii="Times New Roman" w:hAnsi="Times New Roman" w:cs="Times New Roman"/>
          <w:sz w:val="24"/>
          <w:szCs w:val="24"/>
        </w:rPr>
        <w:t>ntitative polymerase chain reaction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150"/>
        <w:gridCol w:w="1983"/>
        <w:gridCol w:w="4030"/>
      </w:tblGrid>
      <w:tr w:rsidR="00B56E85" w:rsidRPr="00B56E85" w14:paraId="0B5192C6" w14:textId="77777777" w:rsidTr="00B56E85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40A6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1DE3" w14:textId="21763908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ession number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516C" w14:textId="4B2A0344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</w:t>
            </w: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nce</w:t>
            </w: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qPCR (5'-3')</w:t>
            </w:r>
          </w:p>
        </w:tc>
      </w:tr>
      <w:tr w:rsidR="00B56E85" w:rsidRPr="00B56E85" w14:paraId="29722FF1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731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M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4A8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25917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36A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TGGCTCTATACCGGATTTC</w:t>
            </w:r>
          </w:p>
        </w:tc>
      </w:tr>
      <w:tr w:rsidR="00B56E85" w:rsidRPr="00B56E85" w14:paraId="2A9C34CA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080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113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EFD2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TAACTTCTGCGGGATTAT</w:t>
            </w:r>
          </w:p>
        </w:tc>
      </w:tr>
      <w:tr w:rsidR="00B56E85" w:rsidRPr="00B56E85" w14:paraId="72AEB9D5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9A2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FGT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3EE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257246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79F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GCTCTACGTTTGTCTT</w:t>
            </w:r>
          </w:p>
        </w:tc>
      </w:tr>
      <w:tr w:rsidR="00B56E85" w:rsidRPr="00B56E85" w14:paraId="3D162363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FF3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A296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F02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ATACGAAGGGTTGTTTAG</w:t>
            </w:r>
          </w:p>
        </w:tc>
      </w:tr>
      <w:tr w:rsidR="00B56E85" w:rsidRPr="00B56E85" w14:paraId="59499FDA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7A2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FGT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5D15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256157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E76A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TTGGACCATTGATTAGA</w:t>
            </w:r>
          </w:p>
        </w:tc>
      </w:tr>
      <w:tr w:rsidR="00B56E85" w:rsidRPr="00B56E85" w14:paraId="00997C55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FEF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9AF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422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CACTCCCGAAAGATATG</w:t>
            </w:r>
          </w:p>
        </w:tc>
      </w:tr>
      <w:tr w:rsidR="00B56E85" w:rsidRPr="00B56E85" w14:paraId="7556D6AB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85A6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F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0B3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olyc06g068360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B545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TCCACAACAACGATTTC</w:t>
            </w:r>
          </w:p>
        </w:tc>
      </w:tr>
      <w:tr w:rsidR="00B56E85" w:rsidRPr="00B56E85" w14:paraId="14ABF550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1F7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8E4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33B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CCTAGCCATATTCTCGTCTTC</w:t>
            </w:r>
          </w:p>
        </w:tc>
      </w:tr>
      <w:tr w:rsidR="00B56E85" w:rsidRPr="00B56E85" w14:paraId="68337C0D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C09A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F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2D0" w14:textId="45158540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M_001328434.1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841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TGTAGAGAAGGATGAAGG</w:t>
            </w:r>
          </w:p>
        </w:tc>
      </w:tr>
      <w:tr w:rsidR="00B56E85" w:rsidRPr="00B56E85" w14:paraId="020E15C8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DF89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8F5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610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CTCCCTCCTCAGATTTA</w:t>
            </w:r>
          </w:p>
        </w:tc>
      </w:tr>
      <w:tr w:rsidR="00B56E85" w:rsidRPr="00B56E85" w14:paraId="7C3F224C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7C5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RKY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0A8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258361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A1F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ATCAAACCCTAACCCTAA</w:t>
            </w:r>
          </w:p>
        </w:tc>
      </w:tr>
      <w:tr w:rsidR="00B56E85" w:rsidRPr="00B56E85" w14:paraId="5D0A149C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20D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5AB1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418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CGTCACTCGATCCATCATC</w:t>
            </w:r>
          </w:p>
        </w:tc>
      </w:tr>
      <w:tr w:rsidR="00B56E85" w:rsidRPr="00B56E85" w14:paraId="79AE62D9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0FB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56E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Tubuli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4FE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yc08g006890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F1E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AGCCTGGTACGATGGATAG</w:t>
            </w:r>
          </w:p>
        </w:tc>
      </w:tr>
      <w:tr w:rsidR="00B56E85" w:rsidRPr="00B56E85" w14:paraId="1545FFB6" w14:textId="77777777" w:rsidTr="00B56E85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0FE6" w14:textId="51DDDBAC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C824" w14:textId="47414773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E1E6" w14:textId="77777777" w:rsidR="00B56E85" w:rsidRPr="00B56E85" w:rsidRDefault="00B56E85" w:rsidP="00B56E8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TCAGCGCCTTCAGTATAA</w:t>
            </w:r>
          </w:p>
        </w:tc>
      </w:tr>
    </w:tbl>
    <w:p w14:paraId="13CABACE" w14:textId="436D4431" w:rsidR="00B56E85" w:rsidRPr="00B56E85" w:rsidRDefault="00B56E85" w:rsidP="00B56E85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6E85">
        <w:rPr>
          <w:rFonts w:ascii="Times New Roman" w:hAnsi="Times New Roman" w:cs="Times New Roman"/>
          <w:sz w:val="24"/>
          <w:szCs w:val="24"/>
        </w:rPr>
        <w:t>The first line of primer is forward primer, the second line reward primer.</w:t>
      </w:r>
    </w:p>
    <w:sectPr w:rsidR="00B56E85" w:rsidRPr="00B56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0D7CF" w14:textId="77777777" w:rsidR="0031387C" w:rsidRDefault="0031387C" w:rsidP="00B56E85">
      <w:r>
        <w:separator/>
      </w:r>
    </w:p>
  </w:endnote>
  <w:endnote w:type="continuationSeparator" w:id="0">
    <w:p w14:paraId="3E638E18" w14:textId="77777777" w:rsidR="0031387C" w:rsidRDefault="0031387C" w:rsidP="00B56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CDD34" w14:textId="77777777" w:rsidR="0031387C" w:rsidRDefault="0031387C" w:rsidP="00B56E85">
      <w:r>
        <w:separator/>
      </w:r>
    </w:p>
  </w:footnote>
  <w:footnote w:type="continuationSeparator" w:id="0">
    <w:p w14:paraId="2767054D" w14:textId="77777777" w:rsidR="0031387C" w:rsidRDefault="0031387C" w:rsidP="00B56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DC"/>
    <w:rsid w:val="00122A19"/>
    <w:rsid w:val="0031387C"/>
    <w:rsid w:val="0044180A"/>
    <w:rsid w:val="008A477A"/>
    <w:rsid w:val="008C19DC"/>
    <w:rsid w:val="00B5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7F441"/>
  <w15:chartTrackingRefBased/>
  <w15:docId w15:val="{049CC22E-A7E0-494E-9EA2-8D5D4E0F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E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9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3-31T13:43:00Z</dcterms:created>
  <dcterms:modified xsi:type="dcterms:W3CDTF">2020-03-31T13:56:00Z</dcterms:modified>
</cp:coreProperties>
</file>